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2CD66" w14:textId="17D467C9" w:rsidR="00815A7C" w:rsidRDefault="002F4B52">
      <w:r>
        <w:t xml:space="preserve">Supplementary file 9. </w:t>
      </w:r>
      <w:r w:rsidRPr="002F4B52">
        <w:t>Articles evidencing that reciprocity in relationships results in reduced loneliness</w:t>
      </w:r>
    </w:p>
    <w:p w14:paraId="37E2D22F" w14:textId="77777777" w:rsidR="002F4B52" w:rsidRDefault="002F4B52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91C05" w:rsidRPr="00D00E16" w14:paraId="50F20EDC" w14:textId="77777777" w:rsidTr="006549C4">
        <w:tc>
          <w:tcPr>
            <w:tcW w:w="4508" w:type="dxa"/>
          </w:tcPr>
          <w:p w14:paraId="6450680B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7BB45A1D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791C05" w:rsidRPr="00D00E16" w14:paraId="4B042860" w14:textId="77777777" w:rsidTr="006549C4">
        <w:tc>
          <w:tcPr>
            <w:tcW w:w="4508" w:type="dxa"/>
          </w:tcPr>
          <w:p w14:paraId="7130DF5E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Aging and social isolation: An integrative review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4508" w:type="dxa"/>
          </w:tcPr>
          <w:p w14:paraId="7AF603FE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Most effective when target people who can share similar experiences with each other. </w:t>
            </w:r>
          </w:p>
        </w:tc>
      </w:tr>
      <w:tr w:rsidR="00791C05" w:rsidRPr="00D00E16" w14:paraId="63817D74" w14:textId="77777777" w:rsidTr="006549C4">
        <w:tc>
          <w:tcPr>
            <w:tcW w:w="4508" w:type="dxa"/>
          </w:tcPr>
          <w:p w14:paraId="798DC383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Being cut off from social identity resources has shaped loneliness during the coronavirus pandemic: A longitudinal interview study with medically vulnerable older adults from the United Kingdom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5</w:t>
            </w:r>
          </w:p>
        </w:tc>
        <w:tc>
          <w:tcPr>
            <w:tcW w:w="4508" w:type="dxa"/>
          </w:tcPr>
          <w:p w14:paraId="4E927439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Reciprocal contributions important for successful intervention. </w:t>
            </w:r>
          </w:p>
        </w:tc>
      </w:tr>
      <w:tr w:rsidR="00791C05" w:rsidRPr="00D00E16" w14:paraId="2DA7E867" w14:textId="77777777" w:rsidTr="006549C4">
        <w:tc>
          <w:tcPr>
            <w:tcW w:w="4508" w:type="dxa"/>
          </w:tcPr>
          <w:p w14:paraId="79B6C7AB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Evaluating Feasibility, Value and Characteristics of an Intergenerational Friendly Telephone Visit Program During the Covid-19 Pandemic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7</w:t>
            </w:r>
          </w:p>
        </w:tc>
        <w:tc>
          <w:tcPr>
            <w:tcW w:w="4508" w:type="dxa"/>
          </w:tcPr>
          <w:p w14:paraId="7416E6FA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‘Mutuality’ important for successful intervention. </w:t>
            </w:r>
          </w:p>
        </w:tc>
      </w:tr>
      <w:tr w:rsidR="00791C05" w:rsidRPr="00D00E16" w14:paraId="6CBAC126" w14:textId="77777777" w:rsidTr="006549C4">
        <w:tc>
          <w:tcPr>
            <w:tcW w:w="4508" w:type="dxa"/>
          </w:tcPr>
          <w:p w14:paraId="1D8B7A55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Friendly Visiting Programs for Older People Experiencing Social Isolation: A Realist Review of what Works, for whom, and under what Conditions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9</w:t>
            </w:r>
          </w:p>
        </w:tc>
        <w:tc>
          <w:tcPr>
            <w:tcW w:w="4508" w:type="dxa"/>
          </w:tcPr>
          <w:p w14:paraId="0AE0CA3A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New relationships form best if client volunteer match and people can form meaningful relationships. </w:t>
            </w:r>
          </w:p>
        </w:tc>
      </w:tr>
      <w:tr w:rsidR="00791C05" w:rsidRPr="00D00E16" w14:paraId="28E3AD7A" w14:textId="77777777" w:rsidTr="006549C4">
        <w:tc>
          <w:tcPr>
            <w:tcW w:w="4508" w:type="dxa"/>
          </w:tcPr>
          <w:p w14:paraId="5390C3D8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How do befriending interventions alleviate loneliness and social isolation among older people? A realist evaluation study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3</w:t>
            </w:r>
          </w:p>
        </w:tc>
        <w:tc>
          <w:tcPr>
            <w:tcW w:w="4508" w:type="dxa"/>
          </w:tcPr>
          <w:p w14:paraId="73B604D1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Reciprocity highlighted as important for relationship building. </w:t>
            </w:r>
          </w:p>
        </w:tc>
      </w:tr>
      <w:tr w:rsidR="00791C05" w:rsidRPr="00D00E16" w14:paraId="0E16A352" w14:textId="77777777" w:rsidTr="006549C4">
        <w:tc>
          <w:tcPr>
            <w:tcW w:w="4508" w:type="dxa"/>
          </w:tcPr>
          <w:p w14:paraId="4182FC5C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Intervention to reduce loneliness among older adults in the community: Making friends with volunteers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3</w:t>
            </w:r>
          </w:p>
        </w:tc>
        <w:tc>
          <w:tcPr>
            <w:tcW w:w="4508" w:type="dxa"/>
          </w:tcPr>
          <w:p w14:paraId="5918237F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Volunteers who were considered friends resulted in less loneliness. </w:t>
            </w:r>
          </w:p>
        </w:tc>
      </w:tr>
      <w:tr w:rsidR="00791C05" w:rsidRPr="00D00E16" w14:paraId="5952C477" w14:textId="77777777" w:rsidTr="006549C4">
        <w:tc>
          <w:tcPr>
            <w:tcW w:w="4508" w:type="dxa"/>
          </w:tcPr>
          <w:p w14:paraId="15842EA6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It Gave Me Somebody Else to Think About Besides Myself: Caring Callers Volunteer Experiences </w:t>
            </w:r>
            <w:proofErr w:type="gramStart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 a Telephone-Based Reassurance Program for Socially Isolated Older Adults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4508" w:type="dxa"/>
          </w:tcPr>
          <w:p w14:paraId="0AFE5014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Reciprocity highlighted. </w:t>
            </w:r>
          </w:p>
        </w:tc>
      </w:tr>
      <w:tr w:rsidR="00791C05" w:rsidRPr="00D00E16" w14:paraId="7364ADF9" w14:textId="77777777" w:rsidTr="006549C4">
        <w:tc>
          <w:tcPr>
            <w:tcW w:w="4508" w:type="dxa"/>
          </w:tcPr>
          <w:p w14:paraId="5747E1B8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Key Elements and Mechanisms of a Peer-Support Intervention to Reduce Loneliness and Isolation among Low-Income Older Adults: A Qualitative Implementation Science Study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5</w:t>
            </w:r>
          </w:p>
        </w:tc>
        <w:tc>
          <w:tcPr>
            <w:tcW w:w="4508" w:type="dxa"/>
          </w:tcPr>
          <w:p w14:paraId="7BAB3D89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Staff perceived as friends resulted in more effective interventions. </w:t>
            </w:r>
          </w:p>
        </w:tc>
      </w:tr>
      <w:tr w:rsidR="00791C05" w:rsidRPr="00D00E16" w14:paraId="34FEFA31" w14:textId="77777777" w:rsidTr="006549C4">
        <w:tc>
          <w:tcPr>
            <w:tcW w:w="4508" w:type="dxa"/>
          </w:tcPr>
          <w:p w14:paraId="78731760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Older Adults’ Views on Social Interactions and Online Socializing Games–A Qualitative Study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9</w:t>
            </w:r>
          </w:p>
        </w:tc>
        <w:tc>
          <w:tcPr>
            <w:tcW w:w="4508" w:type="dxa"/>
          </w:tcPr>
          <w:p w14:paraId="7254A9B2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‘Reciprocity’, ‘in-person contact’, and ‘personal connection’ interrelated useful factors for reducing loneliness. </w:t>
            </w:r>
          </w:p>
        </w:tc>
      </w:tr>
      <w:tr w:rsidR="00791C05" w:rsidRPr="00D00E16" w14:paraId="232B6EC1" w14:textId="77777777" w:rsidTr="006549C4">
        <w:tc>
          <w:tcPr>
            <w:tcW w:w="4508" w:type="dxa"/>
          </w:tcPr>
          <w:p w14:paraId="34D0EC43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The Primacy of Compassionate Love: Loneliness and Psychological Well-Being in Later Life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7</w:t>
            </w:r>
          </w:p>
        </w:tc>
        <w:tc>
          <w:tcPr>
            <w:tcW w:w="4508" w:type="dxa"/>
          </w:tcPr>
          <w:p w14:paraId="4E04A499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Feel loved = less lonely. </w:t>
            </w:r>
            <w:proofErr w:type="gramStart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proofErr w:type="gramEnd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 interventions aimed at this rather than broader networks likely to work better. </w:t>
            </w:r>
          </w:p>
        </w:tc>
      </w:tr>
      <w:tr w:rsidR="00791C05" w:rsidRPr="00D00E16" w14:paraId="225F3906" w14:textId="77777777" w:rsidTr="006549C4">
        <w:tc>
          <w:tcPr>
            <w:tcW w:w="4508" w:type="dxa"/>
          </w:tcPr>
          <w:p w14:paraId="5444AE8A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The role of context and the interpersonal experience of loneliness among older people in a residential care facility</w:t>
            </w:r>
            <w:r w:rsidRPr="004119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3</w:t>
            </w:r>
          </w:p>
        </w:tc>
        <w:tc>
          <w:tcPr>
            <w:tcW w:w="4508" w:type="dxa"/>
          </w:tcPr>
          <w:p w14:paraId="69E8C876" w14:textId="77777777" w:rsidR="00791C05" w:rsidRPr="004119B3" w:rsidRDefault="00791C05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A lack of confirmatory interpersonal relationships </w:t>
            </w:r>
            <w:proofErr w:type="gramStart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  <w:proofErr w:type="gramEnd"/>
            <w:r w:rsidRPr="004119B3">
              <w:rPr>
                <w:rFonts w:ascii="Times New Roman" w:hAnsi="Times New Roman" w:cs="Times New Roman"/>
                <w:sz w:val="16"/>
                <w:szCs w:val="16"/>
              </w:rPr>
              <w:t xml:space="preserve"> in an unsuccessful intervention. It is recommended that greater emphasis should be placed on creating awareness of unhealthy group dynamics. </w:t>
            </w:r>
          </w:p>
        </w:tc>
      </w:tr>
    </w:tbl>
    <w:p w14:paraId="67127352" w14:textId="77777777" w:rsidR="002F4B52" w:rsidRDefault="002F4B52"/>
    <w:sectPr w:rsidR="002F4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2"/>
    <w:rsid w:val="002F4B52"/>
    <w:rsid w:val="00791C05"/>
    <w:rsid w:val="00815A7C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C1A8"/>
  <w15:chartTrackingRefBased/>
  <w15:docId w15:val="{53051712-F0EB-45CE-BF13-25C3D7967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B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B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B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B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B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B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29:00Z</dcterms:created>
  <dcterms:modified xsi:type="dcterms:W3CDTF">2025-01-05T11:33:00Z</dcterms:modified>
</cp:coreProperties>
</file>